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7FF1C2" w14:textId="4B5AEC0E" w:rsidR="0037156E" w:rsidRPr="005147E5" w:rsidRDefault="00000000">
      <w:pPr>
        <w:spacing w:after="0"/>
        <w:rPr>
          <w:rFonts w:ascii="Times New Roman" w:hAnsi="Times New Roman"/>
          <w:sz w:val="22"/>
        </w:rPr>
      </w:pPr>
      <w:r w:rsidRPr="005147E5">
        <w:rPr>
          <w:rFonts w:ascii="Times New Roman" w:hAnsi="Times New Roman"/>
          <w:b/>
          <w:sz w:val="22"/>
          <w:szCs w:val="16"/>
        </w:rPr>
        <w:t>Consolidated criteria for reporting qualitative studies (COREQ): 32-item checklist</w:t>
      </w:r>
    </w:p>
    <w:p w14:paraId="346A8EE5" w14:textId="77777777" w:rsidR="0037156E" w:rsidRPr="005147E5" w:rsidRDefault="0037156E">
      <w:pPr>
        <w:spacing w:after="0"/>
        <w:rPr>
          <w:rFonts w:ascii="Times New Roman" w:hAnsi="Times New Roman"/>
          <w:sz w:val="22"/>
        </w:rPr>
      </w:pPr>
    </w:p>
    <w:tbl>
      <w:tblPr>
        <w:tblW w:w="130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430"/>
        <w:gridCol w:w="4770"/>
        <w:gridCol w:w="5845"/>
      </w:tblGrid>
      <w:tr w:rsidR="0037156E" w:rsidRPr="005147E5" w14:paraId="7C656FEF" w14:textId="77777777" w:rsidTr="0044686D">
        <w:tc>
          <w:tcPr>
            <w:tcW w:w="2430" w:type="dxa"/>
            <w:shd w:val="clear" w:color="auto" w:fill="C0C0C0"/>
          </w:tcPr>
          <w:p w14:paraId="40A4BAFC" w14:textId="7A1EB4EA" w:rsidR="0037156E" w:rsidRPr="005147E5" w:rsidRDefault="00000000" w:rsidP="005147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b/>
                <w:sz w:val="22"/>
              </w:rPr>
            </w:pPr>
            <w:r w:rsidRPr="005147E5">
              <w:rPr>
                <w:rFonts w:ascii="Times New Roman" w:hAnsi="Times New Roman"/>
                <w:b/>
                <w:sz w:val="22"/>
                <w:szCs w:val="20"/>
              </w:rPr>
              <w:t xml:space="preserve">No.  Item </w:t>
            </w:r>
          </w:p>
        </w:tc>
        <w:tc>
          <w:tcPr>
            <w:tcW w:w="4770" w:type="dxa"/>
            <w:shd w:val="clear" w:color="auto" w:fill="C0C0C0"/>
          </w:tcPr>
          <w:p w14:paraId="0AA61CA8" w14:textId="77777777" w:rsidR="0037156E" w:rsidRPr="005147E5" w:rsidRDefault="00000000">
            <w:pPr>
              <w:spacing w:after="0"/>
              <w:rPr>
                <w:rFonts w:ascii="Times New Roman" w:eastAsia="Times New Roman" w:hAnsi="Times New Roman"/>
                <w:b/>
                <w:sz w:val="22"/>
              </w:rPr>
            </w:pPr>
            <w:r w:rsidRPr="005147E5">
              <w:rPr>
                <w:rFonts w:ascii="Times New Roman" w:hAnsi="Times New Roman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5845" w:type="dxa"/>
            <w:shd w:val="clear" w:color="auto" w:fill="C0C0C0"/>
          </w:tcPr>
          <w:p w14:paraId="21A61AF8" w14:textId="77777777" w:rsidR="0037156E" w:rsidRPr="001F7B16" w:rsidRDefault="00000000" w:rsidP="0044686D">
            <w:pPr>
              <w:spacing w:after="0"/>
              <w:rPr>
                <w:rFonts w:ascii="Times New Roman" w:eastAsia="Times New Roman" w:hAnsi="Times New Roman"/>
                <w:b/>
                <w:color w:val="000000" w:themeColor="text1"/>
                <w:sz w:val="22"/>
              </w:rPr>
            </w:pPr>
            <w:r w:rsidRPr="001F7B16">
              <w:rPr>
                <w:rFonts w:ascii="Times New Roman" w:eastAsia="Times New Roman" w:hAnsi="Times New Roman"/>
                <w:b/>
                <w:color w:val="000000" w:themeColor="text1"/>
                <w:sz w:val="22"/>
              </w:rPr>
              <w:t>Reported on Page #</w:t>
            </w:r>
          </w:p>
        </w:tc>
      </w:tr>
      <w:tr w:rsidR="0037156E" w:rsidRPr="005147E5" w14:paraId="0CB9724D" w14:textId="77777777" w:rsidTr="0044686D">
        <w:tc>
          <w:tcPr>
            <w:tcW w:w="2430" w:type="dxa"/>
          </w:tcPr>
          <w:p w14:paraId="5A842DD7" w14:textId="77777777" w:rsidR="0037156E" w:rsidRPr="005147E5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5147E5">
              <w:rPr>
                <w:rFonts w:ascii="Times New Roman" w:hAnsi="Times New Roman"/>
                <w:b/>
                <w:sz w:val="22"/>
                <w:szCs w:val="20"/>
              </w:rPr>
              <w:t>Domain 1: Research team and reﬂexivity</w:t>
            </w:r>
            <w:r w:rsidRPr="005147E5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770" w:type="dxa"/>
          </w:tcPr>
          <w:p w14:paraId="1BDF8147" w14:textId="77777777" w:rsidR="0037156E" w:rsidRPr="005147E5" w:rsidRDefault="0037156E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5" w:type="dxa"/>
          </w:tcPr>
          <w:p w14:paraId="686F310B" w14:textId="77777777" w:rsidR="0037156E" w:rsidRPr="001F7B16" w:rsidRDefault="0037156E" w:rsidP="0044686D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37156E" w:rsidRPr="005147E5" w14:paraId="196AC7E9" w14:textId="77777777" w:rsidTr="0044686D">
        <w:tc>
          <w:tcPr>
            <w:tcW w:w="2430" w:type="dxa"/>
          </w:tcPr>
          <w:p w14:paraId="4162BEC0" w14:textId="77777777" w:rsidR="0037156E" w:rsidRPr="005147E5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5147E5">
              <w:rPr>
                <w:rFonts w:ascii="Times New Roman" w:hAnsi="Times New Roman"/>
                <w:i/>
                <w:sz w:val="22"/>
                <w:szCs w:val="20"/>
              </w:rPr>
              <w:t>Personal Characteristics</w:t>
            </w:r>
            <w:r w:rsidRPr="005147E5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770" w:type="dxa"/>
          </w:tcPr>
          <w:p w14:paraId="043CB03C" w14:textId="77777777" w:rsidR="0037156E" w:rsidRPr="005147E5" w:rsidRDefault="0037156E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5" w:type="dxa"/>
          </w:tcPr>
          <w:p w14:paraId="2741912A" w14:textId="77777777" w:rsidR="0037156E" w:rsidRPr="001F7B16" w:rsidRDefault="0037156E" w:rsidP="0044686D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37156E" w:rsidRPr="005147E5" w14:paraId="7D3F79EC" w14:textId="77777777" w:rsidTr="0044686D">
        <w:tc>
          <w:tcPr>
            <w:tcW w:w="2430" w:type="dxa"/>
          </w:tcPr>
          <w:p w14:paraId="3083EC58" w14:textId="71D8536B" w:rsidR="0037156E" w:rsidRPr="005147E5" w:rsidRDefault="00000000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1. Interviewer/facilitator</w:t>
            </w:r>
          </w:p>
        </w:tc>
        <w:tc>
          <w:tcPr>
            <w:tcW w:w="4770" w:type="dxa"/>
          </w:tcPr>
          <w:p w14:paraId="500EB65F" w14:textId="13052C08" w:rsidR="0037156E" w:rsidRPr="005147E5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hich author/s conducted the interview or focus group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5F774283" w14:textId="37A73785" w:rsidR="0037156E" w:rsidRPr="001F7B16" w:rsidRDefault="0044686D" w:rsidP="0044686D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  <w:lang w:val="pt-BR"/>
              </w:rPr>
            </w:pP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lang w:val="pt-BR"/>
              </w:rPr>
              <w:t>Page 8 (</w:t>
            </w:r>
            <w:proofErr w:type="spellStart"/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lang w:val="pt-BR"/>
              </w:rPr>
              <w:t>Methods</w:t>
            </w:r>
            <w:proofErr w:type="spellEnd"/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lang w:val="pt-BR"/>
              </w:rPr>
              <w:t xml:space="preserve">, Data </w:t>
            </w:r>
            <w:proofErr w:type="spellStart"/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lang w:val="pt-BR"/>
              </w:rPr>
              <w:t>Collection</w:t>
            </w:r>
            <w:proofErr w:type="spellEnd"/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lang w:val="pt-BR"/>
              </w:rPr>
              <w:t xml:space="preserve">, 1st </w:t>
            </w:r>
            <w:proofErr w:type="spellStart"/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lang w:val="pt-BR"/>
              </w:rPr>
              <w:t>paragraph</w:t>
            </w:r>
            <w:proofErr w:type="spellEnd"/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lang w:val="pt-BR"/>
              </w:rPr>
              <w:t>)</w:t>
            </w:r>
          </w:p>
        </w:tc>
      </w:tr>
      <w:tr w:rsidR="0037156E" w:rsidRPr="005147E5" w14:paraId="2BD4E9A5" w14:textId="77777777" w:rsidTr="0044686D">
        <w:tc>
          <w:tcPr>
            <w:tcW w:w="2430" w:type="dxa"/>
          </w:tcPr>
          <w:p w14:paraId="073546E1" w14:textId="77777777" w:rsidR="0037156E" w:rsidRPr="005147E5" w:rsidRDefault="00000000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2. Credentials</w:t>
            </w:r>
          </w:p>
        </w:tc>
        <w:tc>
          <w:tcPr>
            <w:tcW w:w="4770" w:type="dxa"/>
          </w:tcPr>
          <w:p w14:paraId="21ECC7AF" w14:textId="77777777" w:rsidR="0037156E" w:rsidRPr="005147E5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hat were the researcher’s credentials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  <w:r w:rsidRPr="005147E5">
              <w:rPr>
                <w:rFonts w:ascii="Times New Roman" w:hAnsi="Times New Roman"/>
                <w:sz w:val="22"/>
                <w:szCs w:val="20"/>
              </w:rPr>
              <w:t>E.g. PhD, MD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682E30FD" w14:textId="403A825F" w:rsidR="00DC4F8B" w:rsidRPr="001F7B16" w:rsidRDefault="00DC4F8B" w:rsidP="00DC4F8B">
            <w:pPr>
              <w:tabs>
                <w:tab w:val="left" w:pos="3537"/>
              </w:tabs>
              <w:spacing w:after="0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1F7B1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Credentials are listed here: </w:t>
            </w:r>
          </w:p>
          <w:p w14:paraId="577BA775" w14:textId="49B29991" w:rsidR="00DC4F8B" w:rsidRPr="001F7B16" w:rsidRDefault="00DC4F8B" w:rsidP="00DC4F8B">
            <w:pPr>
              <w:tabs>
                <w:tab w:val="left" w:pos="3537"/>
              </w:tabs>
              <w:spacing w:after="0"/>
              <w:ind w:left="332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F7B1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Pacifique</w:t>
            </w:r>
            <w:proofErr w:type="spellEnd"/>
            <w:r w:rsidRPr="001F7B1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F7B1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Uwamahoro</w:t>
            </w:r>
            <w:proofErr w:type="spellEnd"/>
            <w:r w:rsidRPr="001F7B1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, MPH, RN</w:t>
            </w:r>
          </w:p>
          <w:p w14:paraId="3DD41A88" w14:textId="785D4D63" w:rsidR="00DC4F8B" w:rsidRPr="001F7B16" w:rsidRDefault="00DC4F8B" w:rsidP="00DC4F8B">
            <w:pPr>
              <w:tabs>
                <w:tab w:val="left" w:pos="3537"/>
              </w:tabs>
              <w:spacing w:after="0"/>
              <w:ind w:left="332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1F7B1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Ignace </w:t>
            </w:r>
            <w:proofErr w:type="spellStart"/>
            <w:r w:rsidRPr="001F7B1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Girukubonye</w:t>
            </w:r>
            <w:proofErr w:type="spellEnd"/>
            <w:r w:rsidRPr="001F7B1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, BA</w:t>
            </w:r>
          </w:p>
          <w:p w14:paraId="0D0AA3E2" w14:textId="32C2D25E" w:rsidR="00DC4F8B" w:rsidRPr="001F7B16" w:rsidRDefault="00DC4F8B" w:rsidP="00DC4F8B">
            <w:pPr>
              <w:tabs>
                <w:tab w:val="left" w:pos="3537"/>
              </w:tabs>
              <w:spacing w:after="0"/>
              <w:ind w:left="332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1F7B1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Jean Bosco Bigirimana, BSN, RN</w:t>
            </w:r>
          </w:p>
          <w:p w14:paraId="6C3DCBB9" w14:textId="40A6872A" w:rsidR="00DC4F8B" w:rsidRPr="001F7B16" w:rsidRDefault="00DC4F8B" w:rsidP="00DC4F8B">
            <w:pPr>
              <w:tabs>
                <w:tab w:val="left" w:pos="3537"/>
              </w:tabs>
              <w:spacing w:after="0"/>
              <w:ind w:left="332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Cyprien</w:t>
            </w:r>
            <w:proofErr w:type="spellEnd"/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Shyirambere</w:t>
            </w:r>
            <w:proofErr w:type="spellEnd"/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, MD</w:t>
            </w:r>
          </w:p>
          <w:p w14:paraId="19BD6202" w14:textId="4BC5E37B" w:rsidR="00DC4F8B" w:rsidRPr="001F7B16" w:rsidRDefault="00DC4F8B" w:rsidP="00DC4F8B">
            <w:pPr>
              <w:tabs>
                <w:tab w:val="left" w:pos="3537"/>
              </w:tabs>
              <w:spacing w:after="0"/>
              <w:ind w:left="332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1F7B1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Katherine Van Loon, MD, MPH</w:t>
            </w:r>
          </w:p>
          <w:p w14:paraId="1165AC7D" w14:textId="347B7005" w:rsidR="00DC4F8B" w:rsidRPr="001F7B16" w:rsidRDefault="00DC4F8B" w:rsidP="00DC4F8B">
            <w:pPr>
              <w:tabs>
                <w:tab w:val="left" w:pos="3537"/>
              </w:tabs>
              <w:spacing w:after="0"/>
              <w:ind w:left="332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1F7B1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Rebecca L. Sudore, MD</w:t>
            </w:r>
          </w:p>
          <w:p w14:paraId="0496EF03" w14:textId="7A58B66F" w:rsidR="00DC4F8B" w:rsidRPr="001F7B16" w:rsidRDefault="00DC4F8B" w:rsidP="00DC4F8B">
            <w:pPr>
              <w:tabs>
                <w:tab w:val="left" w:pos="3537"/>
              </w:tabs>
              <w:spacing w:after="0"/>
              <w:ind w:left="332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1F7B1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Justin J. Sanders, MD, MSc</w:t>
            </w:r>
          </w:p>
          <w:p w14:paraId="2D5BF106" w14:textId="417CD12B" w:rsidR="00DC4F8B" w:rsidRPr="001F7B16" w:rsidRDefault="00DC4F8B" w:rsidP="00DC4F8B">
            <w:pPr>
              <w:tabs>
                <w:tab w:val="left" w:pos="3537"/>
              </w:tabs>
              <w:spacing w:after="0"/>
              <w:ind w:left="332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1F7B1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 xml:space="preserve">Vincent K. </w:t>
            </w:r>
            <w:proofErr w:type="spellStart"/>
            <w:r w:rsidRPr="001F7B1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Cubaka</w:t>
            </w:r>
            <w:proofErr w:type="spellEnd"/>
            <w:r w:rsidRPr="001F7B1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, MD, PhD</w:t>
            </w:r>
          </w:p>
          <w:p w14:paraId="13B542EB" w14:textId="63404E0D" w:rsidR="0037156E" w:rsidRPr="001F7B16" w:rsidRDefault="00DC4F8B" w:rsidP="00DC4F8B">
            <w:pPr>
              <w:tabs>
                <w:tab w:val="left" w:pos="3537"/>
              </w:tabs>
              <w:spacing w:after="0"/>
              <w:ind w:left="332"/>
              <w:rPr>
                <w:bCs/>
                <w:color w:val="000000" w:themeColor="text1"/>
              </w:rPr>
            </w:pPr>
            <w:r w:rsidRPr="001F7B16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Rebecca J. DeBoer, MD, MA</w:t>
            </w:r>
          </w:p>
        </w:tc>
      </w:tr>
      <w:tr w:rsidR="0037156E" w:rsidRPr="005147E5" w14:paraId="190C4A7A" w14:textId="77777777" w:rsidTr="0044686D">
        <w:tc>
          <w:tcPr>
            <w:tcW w:w="2430" w:type="dxa"/>
          </w:tcPr>
          <w:p w14:paraId="2214223B" w14:textId="77777777" w:rsidR="0037156E" w:rsidRPr="005147E5" w:rsidRDefault="00000000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3. Occupation</w:t>
            </w:r>
          </w:p>
        </w:tc>
        <w:tc>
          <w:tcPr>
            <w:tcW w:w="4770" w:type="dxa"/>
          </w:tcPr>
          <w:p w14:paraId="7971E941" w14:textId="77777777" w:rsidR="0037156E" w:rsidRPr="005147E5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hat was their occupation at the time of the study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220E48D1" w14:textId="529CCB85" w:rsidR="0037156E" w:rsidRPr="001F7B16" w:rsidRDefault="00DC4F8B" w:rsidP="0044686D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 xml:space="preserve">Page </w:t>
            </w:r>
            <w:r w:rsidR="000B2E7E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>6</w:t>
            </w: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 xml:space="preserve"> (Methods, </w:t>
            </w:r>
            <w:r w:rsidR="008341BF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>Positionality</w:t>
            </w: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>)</w:t>
            </w:r>
          </w:p>
        </w:tc>
      </w:tr>
      <w:tr w:rsidR="0037156E" w:rsidRPr="005147E5" w14:paraId="0DB03BF6" w14:textId="77777777" w:rsidTr="0044686D">
        <w:tc>
          <w:tcPr>
            <w:tcW w:w="2430" w:type="dxa"/>
          </w:tcPr>
          <w:p w14:paraId="0791E7EA" w14:textId="77777777" w:rsidR="0037156E" w:rsidRPr="005147E5" w:rsidRDefault="00000000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4. Gender</w:t>
            </w:r>
          </w:p>
        </w:tc>
        <w:tc>
          <w:tcPr>
            <w:tcW w:w="4770" w:type="dxa"/>
          </w:tcPr>
          <w:p w14:paraId="037ABB54" w14:textId="77777777" w:rsidR="0037156E" w:rsidRPr="005147E5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as the researcher male or female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2EDFD14B" w14:textId="77777777" w:rsidR="00113026" w:rsidRDefault="00DC4F8B" w:rsidP="0044686D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 xml:space="preserve">P.U., K.V.L., R.L.S., and R.J.D. are female. </w:t>
            </w:r>
          </w:p>
          <w:p w14:paraId="1671254A" w14:textId="6E397F91" w:rsidR="0037156E" w:rsidRPr="001F7B16" w:rsidRDefault="00DC4F8B" w:rsidP="0044686D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 xml:space="preserve">I.G., J.B.B., C.S., J.J.S., and V.K.C. are male. </w:t>
            </w:r>
          </w:p>
        </w:tc>
      </w:tr>
      <w:tr w:rsidR="0037156E" w:rsidRPr="005147E5" w14:paraId="239D83C3" w14:textId="77777777" w:rsidTr="0044686D">
        <w:tc>
          <w:tcPr>
            <w:tcW w:w="2430" w:type="dxa"/>
          </w:tcPr>
          <w:p w14:paraId="3CF9090F" w14:textId="77777777" w:rsidR="0037156E" w:rsidRPr="005147E5" w:rsidRDefault="00000000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5. Experience and training</w:t>
            </w:r>
          </w:p>
        </w:tc>
        <w:tc>
          <w:tcPr>
            <w:tcW w:w="4770" w:type="dxa"/>
          </w:tcPr>
          <w:p w14:paraId="38DD633C" w14:textId="77777777" w:rsidR="0037156E" w:rsidRPr="005147E5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hat experience or training did the researcher have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2034C605" w14:textId="68ED8C75" w:rsidR="0037156E" w:rsidRPr="001F7B16" w:rsidRDefault="00C273BF" w:rsidP="0044686D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 xml:space="preserve">Page </w:t>
            </w:r>
            <w:r w:rsidR="000B2E7E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>6</w:t>
            </w: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 xml:space="preserve"> (Methods, </w:t>
            </w:r>
            <w:r w:rsidR="008341BF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>Positionalit</w:t>
            </w: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>y)</w:t>
            </w:r>
          </w:p>
        </w:tc>
      </w:tr>
      <w:tr w:rsidR="0037156E" w:rsidRPr="005147E5" w14:paraId="45DBC789" w14:textId="77777777" w:rsidTr="0044686D">
        <w:tc>
          <w:tcPr>
            <w:tcW w:w="2430" w:type="dxa"/>
          </w:tcPr>
          <w:p w14:paraId="6CD4906D" w14:textId="77777777" w:rsidR="0037156E" w:rsidRPr="005147E5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5147E5">
              <w:rPr>
                <w:rFonts w:ascii="Times New Roman" w:hAnsi="Times New Roman"/>
                <w:i/>
                <w:sz w:val="22"/>
                <w:szCs w:val="20"/>
              </w:rPr>
              <w:t>Relationship with participants</w:t>
            </w:r>
            <w:r w:rsidRPr="005147E5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770" w:type="dxa"/>
          </w:tcPr>
          <w:p w14:paraId="31B59578" w14:textId="77777777" w:rsidR="0037156E" w:rsidRPr="005147E5" w:rsidRDefault="0037156E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5" w:type="dxa"/>
          </w:tcPr>
          <w:p w14:paraId="1E33D76A" w14:textId="77777777" w:rsidR="0037156E" w:rsidRPr="001F7B16" w:rsidRDefault="0037156E" w:rsidP="0044686D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37156E" w:rsidRPr="005147E5" w14:paraId="15826A81" w14:textId="77777777" w:rsidTr="0056664D">
        <w:tc>
          <w:tcPr>
            <w:tcW w:w="2430" w:type="dxa"/>
          </w:tcPr>
          <w:p w14:paraId="1B82BE4B" w14:textId="77777777" w:rsidR="0037156E" w:rsidRPr="005147E5" w:rsidRDefault="00000000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6. Relationship established</w:t>
            </w:r>
          </w:p>
        </w:tc>
        <w:tc>
          <w:tcPr>
            <w:tcW w:w="4770" w:type="dxa"/>
          </w:tcPr>
          <w:p w14:paraId="01CB0FD4" w14:textId="77777777" w:rsidR="0037156E" w:rsidRPr="005147E5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as a relationship established prior to study commencement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  <w:shd w:val="clear" w:color="auto" w:fill="auto"/>
          </w:tcPr>
          <w:p w14:paraId="662ADD8D" w14:textId="0EDB7D93" w:rsidR="0037156E" w:rsidRPr="0056664D" w:rsidRDefault="00C273BF" w:rsidP="0044686D">
            <w:pPr>
              <w:spacing w:after="0"/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val="pt-BR" w:eastAsia="ko-KR"/>
              </w:rPr>
            </w:pPr>
            <w:r w:rsidRPr="0056664D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val="pt-BR" w:eastAsia="ko-KR"/>
              </w:rPr>
              <w:t xml:space="preserve">Page </w:t>
            </w:r>
            <w:r w:rsidR="0056664D" w:rsidRPr="0056664D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val="pt-BR" w:eastAsia="ko-KR"/>
              </w:rPr>
              <w:t>9</w:t>
            </w:r>
            <w:r w:rsidRPr="0056664D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val="pt-BR" w:eastAsia="ko-KR"/>
              </w:rPr>
              <w:t xml:space="preserve"> (</w:t>
            </w:r>
            <w:proofErr w:type="spellStart"/>
            <w:r w:rsidRPr="0056664D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val="pt-BR" w:eastAsia="ko-KR"/>
              </w:rPr>
              <w:t>Methods</w:t>
            </w:r>
            <w:proofErr w:type="spellEnd"/>
            <w:r w:rsidRPr="0056664D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val="pt-BR" w:eastAsia="ko-KR"/>
              </w:rPr>
              <w:t xml:space="preserve">, </w:t>
            </w:r>
            <w:proofErr w:type="spellStart"/>
            <w:r w:rsidR="0056664D" w:rsidRPr="0056664D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val="pt-BR" w:eastAsia="ko-KR"/>
              </w:rPr>
              <w:t>Reflexivity</w:t>
            </w:r>
            <w:proofErr w:type="spellEnd"/>
            <w:r w:rsidR="0056664D" w:rsidRPr="0056664D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val="pt-BR" w:eastAsia="ko-KR"/>
              </w:rPr>
              <w:t>)</w:t>
            </w:r>
          </w:p>
        </w:tc>
      </w:tr>
      <w:tr w:rsidR="00C273BF" w:rsidRPr="005147E5" w14:paraId="5FE4124E" w14:textId="77777777" w:rsidTr="0056664D">
        <w:trPr>
          <w:trHeight w:val="1521"/>
        </w:trPr>
        <w:tc>
          <w:tcPr>
            <w:tcW w:w="2430" w:type="dxa"/>
          </w:tcPr>
          <w:p w14:paraId="473CA025" w14:textId="77777777" w:rsidR="00C273BF" w:rsidRPr="005147E5" w:rsidRDefault="00C273BF" w:rsidP="00C273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7. Participant knowledge of the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  <w:r w:rsidRPr="005147E5">
              <w:rPr>
                <w:rFonts w:ascii="Times New Roman" w:hAnsi="Times New Roman"/>
                <w:sz w:val="22"/>
                <w:szCs w:val="20"/>
              </w:rPr>
              <w:t>interviewer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4770" w:type="dxa"/>
          </w:tcPr>
          <w:p w14:paraId="7BD877A4" w14:textId="77777777" w:rsidR="00C273BF" w:rsidRPr="005147E5" w:rsidRDefault="00C273BF" w:rsidP="00C273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hat did the participants know about the researcher? e.g. personal goals, reasons for doing the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  <w:r w:rsidRPr="005147E5">
              <w:rPr>
                <w:rFonts w:ascii="Times New Roman" w:hAnsi="Times New Roman"/>
                <w:sz w:val="22"/>
                <w:szCs w:val="20"/>
              </w:rPr>
              <w:t>research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  <w:shd w:val="clear" w:color="auto" w:fill="auto"/>
          </w:tcPr>
          <w:p w14:paraId="3A72C45E" w14:textId="70021384" w:rsidR="00C273BF" w:rsidRPr="0056664D" w:rsidRDefault="0056664D" w:rsidP="00C273BF">
            <w:pPr>
              <w:spacing w:after="0"/>
              <w:rPr>
                <w:rFonts w:ascii="Times New Roman" w:eastAsia="Malgun Gothic" w:hAnsi="Times New Roman"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56664D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val="pt-BR" w:eastAsia="ko-KR"/>
              </w:rPr>
              <w:t>Page 9 (</w:t>
            </w:r>
            <w:proofErr w:type="spellStart"/>
            <w:r w:rsidRPr="0056664D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val="pt-BR" w:eastAsia="ko-KR"/>
              </w:rPr>
              <w:t>Methods</w:t>
            </w:r>
            <w:proofErr w:type="spellEnd"/>
            <w:r w:rsidRPr="0056664D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val="pt-BR" w:eastAsia="ko-KR"/>
              </w:rPr>
              <w:t xml:space="preserve">, </w:t>
            </w:r>
            <w:proofErr w:type="spellStart"/>
            <w:r w:rsidRPr="0056664D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val="pt-BR" w:eastAsia="ko-KR"/>
              </w:rPr>
              <w:t>Reflexivity</w:t>
            </w:r>
            <w:proofErr w:type="spellEnd"/>
            <w:r w:rsidRPr="0056664D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val="pt-BR" w:eastAsia="ko-KR"/>
              </w:rPr>
              <w:t>)</w:t>
            </w:r>
          </w:p>
        </w:tc>
      </w:tr>
      <w:tr w:rsidR="00C273BF" w:rsidRPr="005147E5" w14:paraId="4DE9F02A" w14:textId="77777777" w:rsidTr="0044686D">
        <w:tc>
          <w:tcPr>
            <w:tcW w:w="2430" w:type="dxa"/>
          </w:tcPr>
          <w:p w14:paraId="4B9F111A" w14:textId="77777777" w:rsidR="00C273BF" w:rsidRPr="005147E5" w:rsidRDefault="00C273BF" w:rsidP="00C273BF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lastRenderedPageBreak/>
              <w:t>8. Interviewer characteristics</w:t>
            </w:r>
          </w:p>
        </w:tc>
        <w:tc>
          <w:tcPr>
            <w:tcW w:w="4770" w:type="dxa"/>
          </w:tcPr>
          <w:p w14:paraId="305FF953" w14:textId="77777777" w:rsidR="00C273BF" w:rsidRPr="005147E5" w:rsidRDefault="00C273BF" w:rsidP="00C273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hat characteristics were reported about the inter viewer/facilitator? e.g.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  <w:r w:rsidRPr="005147E5">
              <w:rPr>
                <w:rFonts w:ascii="Times New Roman" w:hAnsi="Times New Roman"/>
                <w:sz w:val="22"/>
                <w:szCs w:val="20"/>
              </w:rPr>
              <w:t>Bias, assumptions,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  <w:r w:rsidRPr="005147E5">
              <w:rPr>
                <w:rFonts w:ascii="Times New Roman" w:hAnsi="Times New Roman"/>
                <w:sz w:val="22"/>
                <w:szCs w:val="20"/>
              </w:rPr>
              <w:t>reasons and interests in the research topic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6CECA7B0" w14:textId="521AC598" w:rsidR="00C273BF" w:rsidRPr="001F7B16" w:rsidRDefault="009264BB" w:rsidP="00C273BF">
            <w:pPr>
              <w:spacing w:after="0"/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eastAsia="ko-KR"/>
              </w:rPr>
            </w:pPr>
            <w:r w:rsidRPr="000B2E7E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val="pt-BR" w:eastAsia="ko-KR"/>
              </w:rPr>
              <w:t xml:space="preserve">Page </w:t>
            </w:r>
            <w:r w:rsidR="000B2E7E" w:rsidRPr="000B2E7E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val="pt-BR" w:eastAsia="ko-KR"/>
              </w:rPr>
              <w:t>9</w:t>
            </w:r>
            <w:r w:rsidRPr="000B2E7E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val="pt-BR" w:eastAsia="ko-KR"/>
              </w:rPr>
              <w:t xml:space="preserve"> (</w:t>
            </w:r>
            <w:proofErr w:type="spellStart"/>
            <w:r w:rsidRPr="000B2E7E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val="pt-BR" w:eastAsia="ko-KR"/>
              </w:rPr>
              <w:t>Methods</w:t>
            </w:r>
            <w:proofErr w:type="spellEnd"/>
            <w:r w:rsidRPr="000B2E7E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val="pt-BR" w:eastAsia="ko-KR"/>
              </w:rPr>
              <w:t xml:space="preserve">, </w:t>
            </w:r>
            <w:proofErr w:type="spellStart"/>
            <w:r w:rsidR="000B2E7E" w:rsidRPr="000B2E7E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val="pt-BR" w:eastAsia="ko-KR"/>
              </w:rPr>
              <w:t>Reflexivity</w:t>
            </w:r>
            <w:proofErr w:type="spellEnd"/>
            <w:r w:rsidR="000B2E7E" w:rsidRPr="000B2E7E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val="pt-BR" w:eastAsia="ko-KR"/>
              </w:rPr>
              <w:t>)</w:t>
            </w:r>
          </w:p>
        </w:tc>
      </w:tr>
      <w:tr w:rsidR="00C273BF" w:rsidRPr="005147E5" w14:paraId="1DA76A24" w14:textId="77777777" w:rsidTr="0044686D">
        <w:tc>
          <w:tcPr>
            <w:tcW w:w="2430" w:type="dxa"/>
          </w:tcPr>
          <w:p w14:paraId="3DAAD75F" w14:textId="1D3AB121" w:rsidR="00C273BF" w:rsidRPr="005147E5" w:rsidRDefault="00C273BF" w:rsidP="00C273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sz w:val="22"/>
              </w:rPr>
            </w:pPr>
            <w:r w:rsidRPr="005147E5">
              <w:rPr>
                <w:rFonts w:ascii="Times New Roman" w:hAnsi="Times New Roman"/>
                <w:b/>
                <w:sz w:val="22"/>
                <w:szCs w:val="20"/>
              </w:rPr>
              <w:t>Domain 2: study design</w:t>
            </w:r>
          </w:p>
        </w:tc>
        <w:tc>
          <w:tcPr>
            <w:tcW w:w="4770" w:type="dxa"/>
          </w:tcPr>
          <w:p w14:paraId="5E153432" w14:textId="77777777" w:rsidR="00C273BF" w:rsidRPr="005147E5" w:rsidRDefault="00C273BF" w:rsidP="00C273BF">
            <w:pPr>
              <w:spacing w:after="0"/>
              <w:jc w:val="center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5" w:type="dxa"/>
          </w:tcPr>
          <w:p w14:paraId="6E805673" w14:textId="77777777" w:rsidR="00C273BF" w:rsidRPr="001F7B16" w:rsidRDefault="00C273BF" w:rsidP="00C273BF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</w:p>
          <w:p w14:paraId="4C817662" w14:textId="77777777" w:rsidR="00C273BF" w:rsidRPr="001F7B16" w:rsidRDefault="00C273BF" w:rsidP="00C273BF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C273BF" w:rsidRPr="005147E5" w14:paraId="6F7D1D3F" w14:textId="77777777" w:rsidTr="0044686D">
        <w:tc>
          <w:tcPr>
            <w:tcW w:w="2430" w:type="dxa"/>
          </w:tcPr>
          <w:p w14:paraId="3A9FA711" w14:textId="77777777" w:rsidR="00C273BF" w:rsidRPr="005147E5" w:rsidRDefault="00C273BF" w:rsidP="00C273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5147E5">
              <w:rPr>
                <w:rFonts w:ascii="Times New Roman" w:hAnsi="Times New Roman"/>
                <w:i/>
                <w:sz w:val="22"/>
                <w:szCs w:val="20"/>
              </w:rPr>
              <w:t>Theoretical framework</w:t>
            </w:r>
            <w:r w:rsidRPr="005147E5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770" w:type="dxa"/>
          </w:tcPr>
          <w:p w14:paraId="19D915AA" w14:textId="77777777" w:rsidR="00C273BF" w:rsidRPr="005147E5" w:rsidRDefault="00C273BF" w:rsidP="00C273BF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5" w:type="dxa"/>
          </w:tcPr>
          <w:p w14:paraId="3820D01C" w14:textId="77777777" w:rsidR="00C273BF" w:rsidRPr="001F7B16" w:rsidRDefault="00C273BF" w:rsidP="00C273BF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</w:p>
          <w:p w14:paraId="5DDC823C" w14:textId="77777777" w:rsidR="00C273BF" w:rsidRPr="001F7B16" w:rsidRDefault="00C273BF" w:rsidP="00C273BF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C273BF" w:rsidRPr="005147E5" w14:paraId="371119DC" w14:textId="77777777" w:rsidTr="0044686D">
        <w:tc>
          <w:tcPr>
            <w:tcW w:w="2430" w:type="dxa"/>
          </w:tcPr>
          <w:p w14:paraId="2DD7F7D8" w14:textId="77777777" w:rsidR="00C273BF" w:rsidRPr="005147E5" w:rsidRDefault="00C273BF" w:rsidP="00C273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9. Methodological orientation and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  <w:r w:rsidRPr="005147E5">
              <w:rPr>
                <w:rFonts w:ascii="Times New Roman" w:hAnsi="Times New Roman"/>
                <w:sz w:val="22"/>
                <w:szCs w:val="20"/>
              </w:rPr>
              <w:t>Theory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4770" w:type="dxa"/>
          </w:tcPr>
          <w:p w14:paraId="514BD9FB" w14:textId="77777777" w:rsidR="00C273BF" w:rsidRPr="005147E5" w:rsidRDefault="00C273BF" w:rsidP="00C273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hat methodological orientation was stated to underpin the study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  <w:r w:rsidRPr="005147E5">
              <w:rPr>
                <w:rFonts w:ascii="Times New Roman" w:hAnsi="Times New Roman"/>
                <w:sz w:val="22"/>
                <w:szCs w:val="20"/>
              </w:rPr>
              <w:t>e.g. grounded theory,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  <w:r w:rsidRPr="005147E5">
              <w:rPr>
                <w:rFonts w:ascii="Times New Roman" w:hAnsi="Times New Roman"/>
                <w:sz w:val="22"/>
                <w:szCs w:val="20"/>
              </w:rPr>
              <w:t>discourse analysis, ethnography, phenomenology, content analysis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65F65B15" w14:textId="1ADF42D7" w:rsidR="00C273BF" w:rsidRPr="001F7B16" w:rsidRDefault="009264BB" w:rsidP="00C273BF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 xml:space="preserve">Page </w:t>
            </w:r>
            <w:r w:rsidR="000B2E7E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7</w:t>
            </w: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 xml:space="preserve"> (Methods, Study Design) and Page </w:t>
            </w:r>
            <w:r w:rsidR="000B2E7E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9</w:t>
            </w: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 xml:space="preserve"> (Methods, Data Analysis)</w:t>
            </w:r>
          </w:p>
        </w:tc>
      </w:tr>
      <w:tr w:rsidR="00C273BF" w:rsidRPr="005147E5" w14:paraId="2C9346C1" w14:textId="77777777" w:rsidTr="0044686D">
        <w:tc>
          <w:tcPr>
            <w:tcW w:w="2430" w:type="dxa"/>
          </w:tcPr>
          <w:p w14:paraId="2619CF9C" w14:textId="77777777" w:rsidR="00C273BF" w:rsidRPr="005147E5" w:rsidRDefault="00C273BF" w:rsidP="00C273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5147E5">
              <w:rPr>
                <w:rFonts w:ascii="Times New Roman" w:hAnsi="Times New Roman"/>
                <w:i/>
                <w:sz w:val="22"/>
                <w:szCs w:val="20"/>
              </w:rPr>
              <w:t>Participant selection</w:t>
            </w:r>
            <w:r w:rsidRPr="005147E5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770" w:type="dxa"/>
          </w:tcPr>
          <w:p w14:paraId="473E6079" w14:textId="77777777" w:rsidR="00C273BF" w:rsidRPr="005147E5" w:rsidRDefault="00C273BF" w:rsidP="00C273BF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5" w:type="dxa"/>
          </w:tcPr>
          <w:p w14:paraId="3F07E2C4" w14:textId="77777777" w:rsidR="00C273BF" w:rsidRPr="001F7B16" w:rsidRDefault="00C273BF" w:rsidP="00C273BF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C273BF" w:rsidRPr="005147E5" w14:paraId="7ADA8F29" w14:textId="77777777" w:rsidTr="0044686D">
        <w:trPr>
          <w:trHeight w:val="1351"/>
        </w:trPr>
        <w:tc>
          <w:tcPr>
            <w:tcW w:w="2430" w:type="dxa"/>
          </w:tcPr>
          <w:p w14:paraId="290E33E1" w14:textId="77777777" w:rsidR="00C273BF" w:rsidRPr="005147E5" w:rsidRDefault="00C273BF" w:rsidP="00C273BF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10. Sampling</w:t>
            </w:r>
          </w:p>
        </w:tc>
        <w:tc>
          <w:tcPr>
            <w:tcW w:w="4770" w:type="dxa"/>
          </w:tcPr>
          <w:p w14:paraId="20E90972" w14:textId="77777777" w:rsidR="00C273BF" w:rsidRPr="005147E5" w:rsidRDefault="00C273BF" w:rsidP="00C273B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How were participants selected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  <w:r w:rsidRPr="005147E5">
              <w:rPr>
                <w:rFonts w:ascii="Times New Roman" w:hAnsi="Times New Roman"/>
                <w:sz w:val="22"/>
                <w:szCs w:val="20"/>
              </w:rPr>
              <w:t>e.g. purposive, convenience, consecutive, snowball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271C1190" w14:textId="53CAEF3A" w:rsidR="00C273BF" w:rsidRPr="001F7B16" w:rsidRDefault="009264BB" w:rsidP="00C273BF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 xml:space="preserve">Page </w:t>
            </w:r>
            <w:r w:rsidR="000B2E7E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8</w:t>
            </w: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 xml:space="preserve"> (Methods, Study Participants, 1</w:t>
            </w: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 xml:space="preserve"> paragraph)</w:t>
            </w:r>
          </w:p>
        </w:tc>
      </w:tr>
      <w:tr w:rsidR="009264BB" w:rsidRPr="005147E5" w14:paraId="5D130F7F" w14:textId="77777777" w:rsidTr="0044686D">
        <w:tc>
          <w:tcPr>
            <w:tcW w:w="2430" w:type="dxa"/>
          </w:tcPr>
          <w:p w14:paraId="2DB30D89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11. Method of approach</w:t>
            </w:r>
          </w:p>
        </w:tc>
        <w:tc>
          <w:tcPr>
            <w:tcW w:w="4770" w:type="dxa"/>
          </w:tcPr>
          <w:p w14:paraId="491AFAFD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How were participants approached? e.g. face-to-face, telephone, mail, email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2B1B9AEC" w14:textId="12F41490" w:rsidR="009264BB" w:rsidRPr="001F7B16" w:rsidRDefault="009264BB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 xml:space="preserve">Page </w:t>
            </w:r>
            <w:r w:rsidR="000B2E7E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8</w:t>
            </w: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 xml:space="preserve"> (Methods, Study Participants, 1</w:t>
            </w: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 xml:space="preserve"> paragraph)</w:t>
            </w:r>
          </w:p>
        </w:tc>
      </w:tr>
      <w:tr w:rsidR="009264BB" w:rsidRPr="005147E5" w14:paraId="13EEA04D" w14:textId="77777777" w:rsidTr="0044686D">
        <w:tc>
          <w:tcPr>
            <w:tcW w:w="2430" w:type="dxa"/>
          </w:tcPr>
          <w:p w14:paraId="3F466B14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12. Sample size</w:t>
            </w:r>
          </w:p>
        </w:tc>
        <w:tc>
          <w:tcPr>
            <w:tcW w:w="4770" w:type="dxa"/>
          </w:tcPr>
          <w:p w14:paraId="0B86C658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How many participants were in the study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4C73DCE8" w14:textId="0F53E1C1" w:rsidR="009264BB" w:rsidRPr="001F7B16" w:rsidRDefault="009264BB" w:rsidP="009264BB">
            <w:pPr>
              <w:spacing w:after="0"/>
              <w:rPr>
                <w:rFonts w:ascii="Times New Roman" w:eastAsia="Malgun Gothic" w:hAnsi="Times New Roman"/>
                <w:bCs/>
                <w:color w:val="000000" w:themeColor="text1"/>
                <w:lang w:eastAsia="ko-KR"/>
              </w:rPr>
            </w:pP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 xml:space="preserve">Page </w:t>
            </w:r>
            <w:r w:rsidR="000B2E7E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8</w:t>
            </w: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 xml:space="preserve"> (Methods, Study Participants, 1</w:t>
            </w: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 xml:space="preserve"> paragraph)</w:t>
            </w:r>
          </w:p>
        </w:tc>
      </w:tr>
      <w:tr w:rsidR="009264BB" w:rsidRPr="005147E5" w14:paraId="44FE903B" w14:textId="77777777" w:rsidTr="0044686D">
        <w:tc>
          <w:tcPr>
            <w:tcW w:w="2430" w:type="dxa"/>
          </w:tcPr>
          <w:p w14:paraId="448872A7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13. Non-participation</w:t>
            </w:r>
          </w:p>
        </w:tc>
        <w:tc>
          <w:tcPr>
            <w:tcW w:w="4770" w:type="dxa"/>
          </w:tcPr>
          <w:p w14:paraId="41A351DA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How many people refused to participate or dropped out? Reasons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3187E23A" w14:textId="7C89F660" w:rsidR="009264BB" w:rsidRPr="001F7B16" w:rsidRDefault="009264BB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lang w:val="pt-BR"/>
              </w:rPr>
            </w:pP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 xml:space="preserve">Page </w:t>
            </w:r>
            <w:r w:rsidR="000B2E7E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8</w:t>
            </w: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 xml:space="preserve"> (Methods, Study Participants, 1</w:t>
            </w: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 xml:space="preserve"> paragraph)</w:t>
            </w:r>
          </w:p>
        </w:tc>
      </w:tr>
      <w:tr w:rsidR="009264BB" w:rsidRPr="005147E5" w14:paraId="5D9A046C" w14:textId="77777777" w:rsidTr="0044686D">
        <w:tc>
          <w:tcPr>
            <w:tcW w:w="2430" w:type="dxa"/>
          </w:tcPr>
          <w:p w14:paraId="74EFF402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i/>
                <w:sz w:val="22"/>
              </w:rPr>
            </w:pPr>
            <w:r w:rsidRPr="005147E5">
              <w:rPr>
                <w:rFonts w:ascii="Times New Roman" w:hAnsi="Times New Roman"/>
                <w:i/>
                <w:sz w:val="22"/>
                <w:szCs w:val="20"/>
              </w:rPr>
              <w:t>Setting</w:t>
            </w:r>
          </w:p>
        </w:tc>
        <w:tc>
          <w:tcPr>
            <w:tcW w:w="4770" w:type="dxa"/>
          </w:tcPr>
          <w:p w14:paraId="3470E2FE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5" w:type="dxa"/>
          </w:tcPr>
          <w:p w14:paraId="69C10443" w14:textId="77777777" w:rsidR="009264BB" w:rsidRPr="001F7B16" w:rsidRDefault="009264BB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</w:p>
          <w:p w14:paraId="2CCD5DF3" w14:textId="77777777" w:rsidR="009264BB" w:rsidRPr="001F7B16" w:rsidRDefault="009264BB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9264BB" w:rsidRPr="005147E5" w14:paraId="08415F56" w14:textId="77777777" w:rsidTr="0044686D">
        <w:tc>
          <w:tcPr>
            <w:tcW w:w="2430" w:type="dxa"/>
          </w:tcPr>
          <w:p w14:paraId="78A89892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14. Setting of data collection</w:t>
            </w:r>
          </w:p>
        </w:tc>
        <w:tc>
          <w:tcPr>
            <w:tcW w:w="4770" w:type="dxa"/>
          </w:tcPr>
          <w:p w14:paraId="76F2041C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here was the data collected? e.g. home, clinic, workplace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3D9495BE" w14:textId="680F6650" w:rsidR="009264BB" w:rsidRPr="001F7B16" w:rsidRDefault="009264BB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Page 8 (Methods, Data Collection)</w:t>
            </w:r>
          </w:p>
        </w:tc>
      </w:tr>
      <w:tr w:rsidR="009264BB" w:rsidRPr="005147E5" w14:paraId="3D5B4E05" w14:textId="77777777" w:rsidTr="0044686D">
        <w:tc>
          <w:tcPr>
            <w:tcW w:w="2430" w:type="dxa"/>
          </w:tcPr>
          <w:p w14:paraId="4EF31A64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15. Presence of non-participants</w:t>
            </w:r>
          </w:p>
        </w:tc>
        <w:tc>
          <w:tcPr>
            <w:tcW w:w="4770" w:type="dxa"/>
          </w:tcPr>
          <w:p w14:paraId="5F48585A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as anyone else present besides the participants and researchers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75724F5B" w14:textId="2F93B2BE" w:rsidR="009264BB" w:rsidRPr="00113026" w:rsidRDefault="009264BB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highlight w:val="cyan"/>
              </w:rPr>
            </w:pPr>
            <w:r w:rsidRPr="00992933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No one else was present besides the participants and researchers</w:t>
            </w:r>
            <w:r w:rsidR="003E3115" w:rsidRPr="00992933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.</w:t>
            </w:r>
          </w:p>
        </w:tc>
      </w:tr>
      <w:tr w:rsidR="009264BB" w:rsidRPr="005147E5" w14:paraId="53AA7602" w14:textId="77777777" w:rsidTr="0044686D">
        <w:tc>
          <w:tcPr>
            <w:tcW w:w="2430" w:type="dxa"/>
          </w:tcPr>
          <w:p w14:paraId="72CCE84F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16. Description of sample</w:t>
            </w:r>
          </w:p>
        </w:tc>
        <w:tc>
          <w:tcPr>
            <w:tcW w:w="4770" w:type="dxa"/>
          </w:tcPr>
          <w:p w14:paraId="39F91E61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hat are the important characteristics of the sample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  <w:r w:rsidRPr="005147E5">
              <w:rPr>
                <w:rFonts w:ascii="Times New Roman" w:hAnsi="Times New Roman"/>
                <w:sz w:val="22"/>
                <w:szCs w:val="20"/>
              </w:rPr>
              <w:t>e.g. demographic data, date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250F367F" w14:textId="7262C07B" w:rsidR="009264BB" w:rsidRPr="001F7B16" w:rsidRDefault="009264BB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Table 2</w:t>
            </w:r>
          </w:p>
        </w:tc>
      </w:tr>
      <w:tr w:rsidR="009264BB" w:rsidRPr="005147E5" w14:paraId="02B47BCD" w14:textId="77777777" w:rsidTr="0044686D">
        <w:tc>
          <w:tcPr>
            <w:tcW w:w="2430" w:type="dxa"/>
          </w:tcPr>
          <w:p w14:paraId="4D7E1CB1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5147E5">
              <w:rPr>
                <w:rFonts w:ascii="Times New Roman" w:hAnsi="Times New Roman"/>
                <w:i/>
                <w:sz w:val="22"/>
                <w:szCs w:val="20"/>
              </w:rPr>
              <w:t>Data collection</w:t>
            </w:r>
            <w:r w:rsidRPr="005147E5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770" w:type="dxa"/>
          </w:tcPr>
          <w:p w14:paraId="7A1F96B4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5" w:type="dxa"/>
          </w:tcPr>
          <w:p w14:paraId="28E56084" w14:textId="77777777" w:rsidR="009264BB" w:rsidRPr="001F7B16" w:rsidRDefault="009264BB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9264BB" w:rsidRPr="005147E5" w14:paraId="0DFA1D35" w14:textId="77777777" w:rsidTr="0044686D">
        <w:trPr>
          <w:trHeight w:val="825"/>
        </w:trPr>
        <w:tc>
          <w:tcPr>
            <w:tcW w:w="2430" w:type="dxa"/>
          </w:tcPr>
          <w:p w14:paraId="60FE24C3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lastRenderedPageBreak/>
              <w:t>17. Interview guide</w:t>
            </w:r>
          </w:p>
        </w:tc>
        <w:tc>
          <w:tcPr>
            <w:tcW w:w="4770" w:type="dxa"/>
          </w:tcPr>
          <w:p w14:paraId="10D53D03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ere questions, prompts, guides provided by the authors? Was it pilot tested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5F926358" w14:textId="38C985DC" w:rsidR="009264BB" w:rsidRPr="001F7B16" w:rsidRDefault="009264BB" w:rsidP="009264BB">
            <w:pPr>
              <w:spacing w:after="0"/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eastAsia="ko-KR"/>
              </w:rPr>
            </w:pPr>
            <w:r w:rsidRPr="00992933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eastAsia="ko-KR"/>
              </w:rPr>
              <w:t>Table 1</w:t>
            </w:r>
            <w:r w:rsidR="00113026" w:rsidRPr="00992933"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eastAsia="ko-KR"/>
              </w:rPr>
              <w:t>; the guide was not pilot tested.</w:t>
            </w:r>
          </w:p>
        </w:tc>
      </w:tr>
      <w:tr w:rsidR="009264BB" w:rsidRPr="005147E5" w14:paraId="5941198B" w14:textId="77777777" w:rsidTr="0044686D">
        <w:tc>
          <w:tcPr>
            <w:tcW w:w="2430" w:type="dxa"/>
          </w:tcPr>
          <w:p w14:paraId="4F3F45DB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18. Repeat interviews</w:t>
            </w:r>
          </w:p>
        </w:tc>
        <w:tc>
          <w:tcPr>
            <w:tcW w:w="4770" w:type="dxa"/>
          </w:tcPr>
          <w:p w14:paraId="4967C6F6" w14:textId="2621266F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ere repeat interviews carried out? If yes, how many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2D48B47E" w14:textId="79257CC8" w:rsidR="009264BB" w:rsidRPr="001F7B16" w:rsidRDefault="009264BB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No, repeat interviews (focus groups) were not carried out.</w:t>
            </w:r>
          </w:p>
        </w:tc>
      </w:tr>
      <w:tr w:rsidR="009264BB" w:rsidRPr="005147E5" w14:paraId="137323FD" w14:textId="77777777" w:rsidTr="0044686D">
        <w:trPr>
          <w:trHeight w:val="556"/>
        </w:trPr>
        <w:tc>
          <w:tcPr>
            <w:tcW w:w="2430" w:type="dxa"/>
          </w:tcPr>
          <w:p w14:paraId="317DC62F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19. Audio/visual recording</w:t>
            </w:r>
          </w:p>
        </w:tc>
        <w:tc>
          <w:tcPr>
            <w:tcW w:w="4770" w:type="dxa"/>
          </w:tcPr>
          <w:p w14:paraId="4128C700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Did the research use audio or visual recording to collect the data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5467213E" w14:textId="69F7306C" w:rsidR="009264BB" w:rsidRPr="001F7B16" w:rsidRDefault="009264BB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Page 8 (Methods, Data Collection)</w:t>
            </w:r>
          </w:p>
        </w:tc>
      </w:tr>
      <w:tr w:rsidR="009264BB" w:rsidRPr="005147E5" w14:paraId="4DDC688A" w14:textId="77777777" w:rsidTr="0044686D">
        <w:trPr>
          <w:trHeight w:val="1077"/>
        </w:trPr>
        <w:tc>
          <w:tcPr>
            <w:tcW w:w="2430" w:type="dxa"/>
          </w:tcPr>
          <w:p w14:paraId="433859EE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20. Field notes</w:t>
            </w:r>
          </w:p>
        </w:tc>
        <w:tc>
          <w:tcPr>
            <w:tcW w:w="4770" w:type="dxa"/>
          </w:tcPr>
          <w:p w14:paraId="63DEE211" w14:textId="77777777" w:rsidR="009264BB" w:rsidRPr="00992933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992933">
              <w:rPr>
                <w:rFonts w:ascii="Times New Roman" w:hAnsi="Times New Roman"/>
                <w:sz w:val="22"/>
                <w:szCs w:val="20"/>
              </w:rPr>
              <w:t xml:space="preserve">Were ﬁeld notes made during and/or after the </w:t>
            </w:r>
            <w:proofErr w:type="spellStart"/>
            <w:r w:rsidRPr="00992933">
              <w:rPr>
                <w:rFonts w:ascii="Times New Roman" w:hAnsi="Times New Roman"/>
                <w:sz w:val="22"/>
                <w:szCs w:val="20"/>
              </w:rPr>
              <w:t>inter view</w:t>
            </w:r>
            <w:proofErr w:type="spellEnd"/>
            <w:r w:rsidRPr="00992933">
              <w:rPr>
                <w:rFonts w:ascii="Times New Roman" w:hAnsi="Times New Roman"/>
                <w:sz w:val="22"/>
                <w:szCs w:val="20"/>
              </w:rPr>
              <w:t xml:space="preserve"> or focus group?</w:t>
            </w:r>
          </w:p>
        </w:tc>
        <w:tc>
          <w:tcPr>
            <w:tcW w:w="5845" w:type="dxa"/>
          </w:tcPr>
          <w:p w14:paraId="78938183" w14:textId="05EA5A86" w:rsidR="009264BB" w:rsidRPr="00992933" w:rsidRDefault="009264BB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992933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No, field notes were not made during or after the focus groups.</w:t>
            </w:r>
          </w:p>
        </w:tc>
      </w:tr>
      <w:tr w:rsidR="009264BB" w:rsidRPr="005147E5" w14:paraId="7EA1A2D5" w14:textId="77777777" w:rsidTr="0044686D">
        <w:tc>
          <w:tcPr>
            <w:tcW w:w="2430" w:type="dxa"/>
          </w:tcPr>
          <w:p w14:paraId="1BA349D5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21. Duration</w:t>
            </w:r>
          </w:p>
        </w:tc>
        <w:tc>
          <w:tcPr>
            <w:tcW w:w="4770" w:type="dxa"/>
          </w:tcPr>
          <w:p w14:paraId="62541FBB" w14:textId="53BDC98B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hat was the duration of the interviews or focus group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50524158" w14:textId="41049FBB" w:rsidR="009264BB" w:rsidRPr="001F7B16" w:rsidRDefault="009264BB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Page 8 (Methods, Data Collection)</w:t>
            </w:r>
          </w:p>
        </w:tc>
      </w:tr>
      <w:tr w:rsidR="009264BB" w:rsidRPr="005147E5" w14:paraId="44C49A07" w14:textId="77777777" w:rsidTr="0044686D">
        <w:tc>
          <w:tcPr>
            <w:tcW w:w="2430" w:type="dxa"/>
          </w:tcPr>
          <w:p w14:paraId="19F0CBBA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22. Data saturation</w:t>
            </w:r>
          </w:p>
        </w:tc>
        <w:tc>
          <w:tcPr>
            <w:tcW w:w="4770" w:type="dxa"/>
          </w:tcPr>
          <w:p w14:paraId="45C46C45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as data saturation discussed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1B7A7AC5" w14:textId="69709A4E" w:rsidR="009264BB" w:rsidRPr="001F7B16" w:rsidRDefault="009264BB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Page 8 (Methods, Data Collection)</w:t>
            </w:r>
          </w:p>
        </w:tc>
      </w:tr>
      <w:tr w:rsidR="009264BB" w:rsidRPr="005147E5" w14:paraId="75438179" w14:textId="77777777" w:rsidTr="0044686D">
        <w:tc>
          <w:tcPr>
            <w:tcW w:w="2430" w:type="dxa"/>
          </w:tcPr>
          <w:p w14:paraId="4555DCCE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23. Transcripts returned</w:t>
            </w:r>
          </w:p>
        </w:tc>
        <w:tc>
          <w:tcPr>
            <w:tcW w:w="4770" w:type="dxa"/>
          </w:tcPr>
          <w:p w14:paraId="0A0491A6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ere transcripts returned to participants for comment and/or correction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6C54335E" w14:textId="7039DAA6" w:rsidR="009264BB" w:rsidRPr="001F7B16" w:rsidRDefault="009264BB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1F7B16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 xml:space="preserve">No, transcripts were not returned to participants for comment and/or correction. </w:t>
            </w:r>
          </w:p>
        </w:tc>
      </w:tr>
      <w:tr w:rsidR="009264BB" w:rsidRPr="005147E5" w14:paraId="28F0C001" w14:textId="77777777" w:rsidTr="0044686D">
        <w:tc>
          <w:tcPr>
            <w:tcW w:w="2430" w:type="dxa"/>
          </w:tcPr>
          <w:p w14:paraId="39CB078D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5147E5">
              <w:rPr>
                <w:rFonts w:ascii="Times New Roman" w:hAnsi="Times New Roman"/>
                <w:b/>
                <w:sz w:val="22"/>
                <w:szCs w:val="20"/>
              </w:rPr>
              <w:t>Domain 3: analysis and ﬁndings</w:t>
            </w:r>
            <w:r w:rsidRPr="005147E5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770" w:type="dxa"/>
          </w:tcPr>
          <w:p w14:paraId="3CED8B28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5" w:type="dxa"/>
          </w:tcPr>
          <w:p w14:paraId="00005CB2" w14:textId="77777777" w:rsidR="009264BB" w:rsidRPr="001F7B16" w:rsidRDefault="009264BB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9264BB" w:rsidRPr="005147E5" w14:paraId="0CCEB0CD" w14:textId="77777777" w:rsidTr="0044686D">
        <w:tc>
          <w:tcPr>
            <w:tcW w:w="2430" w:type="dxa"/>
          </w:tcPr>
          <w:p w14:paraId="3702A7B4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5147E5">
              <w:rPr>
                <w:rFonts w:ascii="Times New Roman" w:hAnsi="Times New Roman"/>
                <w:i/>
                <w:sz w:val="22"/>
                <w:szCs w:val="20"/>
              </w:rPr>
              <w:t>Data analysis</w:t>
            </w:r>
            <w:r w:rsidRPr="005147E5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770" w:type="dxa"/>
          </w:tcPr>
          <w:p w14:paraId="7BE874A3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  <w:p w14:paraId="1FCF7FA9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5" w:type="dxa"/>
          </w:tcPr>
          <w:p w14:paraId="76614631" w14:textId="77777777" w:rsidR="009264BB" w:rsidRPr="001F7B16" w:rsidRDefault="009264BB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9264BB" w:rsidRPr="005147E5" w14:paraId="4BA04717" w14:textId="77777777" w:rsidTr="0044686D">
        <w:tc>
          <w:tcPr>
            <w:tcW w:w="2430" w:type="dxa"/>
          </w:tcPr>
          <w:p w14:paraId="70616AA2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24. Number of data coders</w:t>
            </w:r>
          </w:p>
        </w:tc>
        <w:tc>
          <w:tcPr>
            <w:tcW w:w="4770" w:type="dxa"/>
          </w:tcPr>
          <w:p w14:paraId="6444B199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How many data coders coded the data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3A5E383D" w14:textId="3FE507E7" w:rsidR="009264BB" w:rsidRPr="001F7B16" w:rsidRDefault="001F7B16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  <w:highlight w:val="yellow"/>
              </w:rPr>
            </w:pPr>
            <w:r w:rsidRPr="00942EE1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 xml:space="preserve">Page </w:t>
            </w:r>
            <w:r w:rsidR="000B2E7E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>9</w:t>
            </w:r>
            <w:r w:rsidRPr="00942EE1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 xml:space="preserve"> (Methods, Data Analysis)</w:t>
            </w:r>
          </w:p>
        </w:tc>
      </w:tr>
      <w:tr w:rsidR="009264BB" w:rsidRPr="005147E5" w14:paraId="79CD1A44" w14:textId="77777777" w:rsidTr="00942EE1">
        <w:tc>
          <w:tcPr>
            <w:tcW w:w="2430" w:type="dxa"/>
          </w:tcPr>
          <w:p w14:paraId="5ED40968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25. Description of the coding tree</w:t>
            </w:r>
          </w:p>
        </w:tc>
        <w:tc>
          <w:tcPr>
            <w:tcW w:w="4770" w:type="dxa"/>
          </w:tcPr>
          <w:p w14:paraId="0779C2A3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Did authors provide a description of the coding tree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  <w:shd w:val="clear" w:color="auto" w:fill="auto"/>
          </w:tcPr>
          <w:p w14:paraId="652C913F" w14:textId="028DECF4" w:rsidR="009264BB" w:rsidRPr="001F7B16" w:rsidRDefault="001F7B16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  <w:highlight w:val="yellow"/>
              </w:rPr>
            </w:pPr>
            <w:r w:rsidRPr="00942EE1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 xml:space="preserve">Page </w:t>
            </w:r>
            <w:r w:rsidR="000B2E7E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>9</w:t>
            </w:r>
            <w:r w:rsidRPr="00942EE1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 xml:space="preserve"> (Methods, Data Analysis)</w:t>
            </w:r>
          </w:p>
        </w:tc>
      </w:tr>
      <w:tr w:rsidR="009264BB" w:rsidRPr="005147E5" w14:paraId="23E8B046" w14:textId="77777777" w:rsidTr="00942EE1">
        <w:tc>
          <w:tcPr>
            <w:tcW w:w="2430" w:type="dxa"/>
          </w:tcPr>
          <w:p w14:paraId="4C75909F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26. Derivation of themes</w:t>
            </w:r>
          </w:p>
        </w:tc>
        <w:tc>
          <w:tcPr>
            <w:tcW w:w="4770" w:type="dxa"/>
          </w:tcPr>
          <w:p w14:paraId="553A0F95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ere themes identiﬁed in advance or derived from the data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  <w:p w14:paraId="2F74AF95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</w:p>
        </w:tc>
        <w:tc>
          <w:tcPr>
            <w:tcW w:w="5845" w:type="dxa"/>
            <w:shd w:val="clear" w:color="auto" w:fill="auto"/>
          </w:tcPr>
          <w:p w14:paraId="2A80A28C" w14:textId="2701845C" w:rsidR="009264BB" w:rsidRPr="001F7B16" w:rsidRDefault="001F7B16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942EE1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 xml:space="preserve">Page </w:t>
            </w:r>
            <w:r w:rsidR="000B2E7E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>9</w:t>
            </w:r>
            <w:r w:rsidRPr="00942EE1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 xml:space="preserve"> (Methods, Data Analysis)</w:t>
            </w:r>
          </w:p>
        </w:tc>
      </w:tr>
      <w:tr w:rsidR="009264BB" w:rsidRPr="005147E5" w14:paraId="12A69E96" w14:textId="77777777" w:rsidTr="0044686D">
        <w:trPr>
          <w:trHeight w:val="476"/>
        </w:trPr>
        <w:tc>
          <w:tcPr>
            <w:tcW w:w="2430" w:type="dxa"/>
          </w:tcPr>
          <w:p w14:paraId="30BF37FC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27. Software</w:t>
            </w:r>
          </w:p>
        </w:tc>
        <w:tc>
          <w:tcPr>
            <w:tcW w:w="4770" w:type="dxa"/>
          </w:tcPr>
          <w:p w14:paraId="32D38E1F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hat software, if applicable, was used to manage the data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7900115A" w14:textId="22BD3576" w:rsidR="009264BB" w:rsidRPr="001F7B16" w:rsidRDefault="001F7B16" w:rsidP="009264BB">
            <w:pPr>
              <w:spacing w:after="0"/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eastAsia="ko-KR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 xml:space="preserve">Page </w:t>
            </w:r>
            <w:r w:rsidR="000B2E7E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>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 xml:space="preserve"> (Methods, Data Analysis)</w:t>
            </w:r>
          </w:p>
        </w:tc>
      </w:tr>
      <w:tr w:rsidR="009264BB" w:rsidRPr="005147E5" w14:paraId="3FA184C1" w14:textId="77777777" w:rsidTr="0044686D">
        <w:tc>
          <w:tcPr>
            <w:tcW w:w="2430" w:type="dxa"/>
          </w:tcPr>
          <w:p w14:paraId="1D1EA1C2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28. Participant checking</w:t>
            </w:r>
          </w:p>
        </w:tc>
        <w:tc>
          <w:tcPr>
            <w:tcW w:w="4770" w:type="dxa"/>
          </w:tcPr>
          <w:p w14:paraId="3B304AF8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Did participants provide feedback on the ﬁndings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46B8EE79" w14:textId="7D6458BA" w:rsidR="009264BB" w:rsidRPr="001F7B16" w:rsidRDefault="001F7B16" w:rsidP="009264BB">
            <w:pPr>
              <w:spacing w:after="0"/>
              <w:rPr>
                <w:rFonts w:ascii="Times New Roman" w:eastAsia="Malgun Gothic" w:hAnsi="Times New Roman"/>
                <w:bCs/>
                <w:color w:val="000000" w:themeColor="text1"/>
                <w:sz w:val="22"/>
                <w:lang w:eastAsia="ko-KR"/>
              </w:rPr>
            </w:pPr>
            <w:r w:rsidRPr="00942EE1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 xml:space="preserve">Page </w:t>
            </w:r>
            <w:r w:rsidR="000B2E7E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>9</w:t>
            </w:r>
            <w:r w:rsidRPr="00942EE1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 xml:space="preserve"> (Methods, Data Analysis)</w:t>
            </w:r>
          </w:p>
        </w:tc>
      </w:tr>
      <w:tr w:rsidR="009264BB" w:rsidRPr="005147E5" w14:paraId="071C3E33" w14:textId="77777777" w:rsidTr="0044686D">
        <w:tc>
          <w:tcPr>
            <w:tcW w:w="2430" w:type="dxa"/>
          </w:tcPr>
          <w:p w14:paraId="326EB010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5147E5">
              <w:rPr>
                <w:rFonts w:ascii="Times New Roman" w:hAnsi="Times New Roman"/>
                <w:i/>
                <w:sz w:val="22"/>
                <w:szCs w:val="20"/>
              </w:rPr>
              <w:t>Reporting</w:t>
            </w:r>
            <w:r w:rsidRPr="005147E5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770" w:type="dxa"/>
          </w:tcPr>
          <w:p w14:paraId="5B652862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  <w:p w14:paraId="52CB17E2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5845" w:type="dxa"/>
          </w:tcPr>
          <w:p w14:paraId="5460229A" w14:textId="77777777" w:rsidR="009264BB" w:rsidRPr="001F7B16" w:rsidRDefault="009264BB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9264BB" w:rsidRPr="005147E5" w14:paraId="57BE9210" w14:textId="77777777" w:rsidTr="0044686D">
        <w:tc>
          <w:tcPr>
            <w:tcW w:w="2430" w:type="dxa"/>
          </w:tcPr>
          <w:p w14:paraId="618ACC3E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lastRenderedPageBreak/>
              <w:t>29. Quotations presented</w:t>
            </w:r>
          </w:p>
        </w:tc>
        <w:tc>
          <w:tcPr>
            <w:tcW w:w="4770" w:type="dxa"/>
          </w:tcPr>
          <w:p w14:paraId="24CA5CB0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ere participant quotations presented to illustrate the themes/ﬁndings? Was each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  <w:r w:rsidRPr="005147E5">
              <w:rPr>
                <w:rFonts w:ascii="Times New Roman" w:hAnsi="Times New Roman"/>
                <w:sz w:val="22"/>
                <w:szCs w:val="20"/>
              </w:rPr>
              <w:t>quotation identiﬁed? e.g. participant number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  <w:p w14:paraId="02529093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</w:p>
        </w:tc>
        <w:tc>
          <w:tcPr>
            <w:tcW w:w="5845" w:type="dxa"/>
          </w:tcPr>
          <w:p w14:paraId="34811991" w14:textId="654DB15F" w:rsidR="009264BB" w:rsidRPr="001F7B16" w:rsidRDefault="001F7B16" w:rsidP="009264BB">
            <w:pPr>
              <w:spacing w:after="0"/>
              <w:rPr>
                <w:rFonts w:ascii="Times New Roman" w:eastAsia="Malgun Gothic" w:hAnsi="Times New Roman"/>
                <w:bCs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="Times New Roman" w:eastAsia="Malgun Gothic" w:hAnsi="Times New Roman"/>
                <w:bCs/>
                <w:color w:val="000000" w:themeColor="text1"/>
                <w:sz w:val="22"/>
                <w:szCs w:val="22"/>
                <w:lang w:eastAsia="ko-KR"/>
              </w:rPr>
              <w:t xml:space="preserve">Pages </w:t>
            </w:r>
            <w:r w:rsidR="000B2E7E">
              <w:rPr>
                <w:rFonts w:ascii="Times New Roman" w:eastAsia="Malgun Gothic" w:hAnsi="Times New Roman"/>
                <w:bCs/>
                <w:color w:val="000000" w:themeColor="text1"/>
                <w:sz w:val="22"/>
                <w:szCs w:val="22"/>
                <w:lang w:eastAsia="ko-KR"/>
              </w:rPr>
              <w:t>10</w:t>
            </w:r>
            <w:r>
              <w:rPr>
                <w:rFonts w:ascii="Times New Roman" w:eastAsia="Malgun Gothic" w:hAnsi="Times New Roman"/>
                <w:bCs/>
                <w:color w:val="000000" w:themeColor="text1"/>
                <w:sz w:val="22"/>
                <w:szCs w:val="22"/>
                <w:lang w:eastAsia="ko-KR"/>
              </w:rPr>
              <w:t>-2</w:t>
            </w:r>
            <w:r w:rsidR="000B2E7E">
              <w:rPr>
                <w:rFonts w:ascii="Times New Roman" w:eastAsia="Malgun Gothic" w:hAnsi="Times New Roman"/>
                <w:bCs/>
                <w:color w:val="000000" w:themeColor="text1"/>
                <w:sz w:val="22"/>
                <w:szCs w:val="22"/>
                <w:lang w:eastAsia="ko-KR"/>
              </w:rPr>
              <w:t>2</w:t>
            </w:r>
            <w:r>
              <w:rPr>
                <w:rFonts w:ascii="Times New Roman" w:eastAsia="Malgun Gothic" w:hAnsi="Times New Roman"/>
                <w:bCs/>
                <w:color w:val="000000" w:themeColor="text1"/>
                <w:sz w:val="22"/>
                <w:szCs w:val="22"/>
                <w:lang w:eastAsia="ko-KR"/>
              </w:rPr>
              <w:t xml:space="preserve"> (Results section)</w:t>
            </w:r>
          </w:p>
        </w:tc>
      </w:tr>
      <w:tr w:rsidR="009264BB" w:rsidRPr="005147E5" w14:paraId="258DAB38" w14:textId="77777777" w:rsidTr="0044686D">
        <w:tc>
          <w:tcPr>
            <w:tcW w:w="2430" w:type="dxa"/>
          </w:tcPr>
          <w:p w14:paraId="44F65E1B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30. Data and ﬁndings consistent</w:t>
            </w:r>
          </w:p>
        </w:tc>
        <w:tc>
          <w:tcPr>
            <w:tcW w:w="4770" w:type="dxa"/>
          </w:tcPr>
          <w:p w14:paraId="3A851A09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as there consistency between the data presented and the ﬁndings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1F449826" w14:textId="38625268" w:rsidR="009264BB" w:rsidRPr="001F7B16" w:rsidRDefault="000B2E7E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/>
                <w:bCs/>
                <w:color w:val="000000" w:themeColor="text1"/>
                <w:sz w:val="22"/>
                <w:szCs w:val="22"/>
                <w:lang w:eastAsia="ko-KR"/>
              </w:rPr>
              <w:t>Pages 10-22 (Results section)</w:t>
            </w:r>
          </w:p>
        </w:tc>
      </w:tr>
      <w:tr w:rsidR="009264BB" w:rsidRPr="005147E5" w14:paraId="2116291D" w14:textId="77777777" w:rsidTr="0044686D">
        <w:tc>
          <w:tcPr>
            <w:tcW w:w="2430" w:type="dxa"/>
          </w:tcPr>
          <w:p w14:paraId="46EE4CC6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31. Clarity of major themes</w:t>
            </w:r>
          </w:p>
        </w:tc>
        <w:tc>
          <w:tcPr>
            <w:tcW w:w="4770" w:type="dxa"/>
          </w:tcPr>
          <w:p w14:paraId="3F042212" w14:textId="77777777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Were major themes clearly presented in the ﬁndings?</w:t>
            </w:r>
            <w:r w:rsidRPr="005147E5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845" w:type="dxa"/>
          </w:tcPr>
          <w:p w14:paraId="1C9BD3B9" w14:textId="4F0C6DBA" w:rsidR="009264BB" w:rsidRPr="001F7B16" w:rsidRDefault="001F7B16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 xml:space="preserve">Page </w:t>
            </w:r>
            <w:r w:rsidR="000B2E7E"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>1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  <w:t xml:space="preserve"> (Results section; first paragraph)</w:t>
            </w:r>
          </w:p>
        </w:tc>
      </w:tr>
      <w:tr w:rsidR="009264BB" w:rsidRPr="005147E5" w14:paraId="2256651B" w14:textId="77777777" w:rsidTr="0044686D">
        <w:tc>
          <w:tcPr>
            <w:tcW w:w="2430" w:type="dxa"/>
          </w:tcPr>
          <w:p w14:paraId="6A340D42" w14:textId="77777777" w:rsidR="009264BB" w:rsidRPr="005147E5" w:rsidRDefault="009264BB" w:rsidP="009264BB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32. Clarity of minor themes</w:t>
            </w:r>
          </w:p>
        </w:tc>
        <w:tc>
          <w:tcPr>
            <w:tcW w:w="4770" w:type="dxa"/>
          </w:tcPr>
          <w:p w14:paraId="69ED8101" w14:textId="2E48FBAC" w:rsidR="009264BB" w:rsidRPr="005147E5" w:rsidRDefault="009264BB" w:rsidP="009264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5147E5">
              <w:rPr>
                <w:rFonts w:ascii="Times New Roman" w:hAnsi="Times New Roman"/>
                <w:sz w:val="22"/>
                <w:szCs w:val="20"/>
              </w:rPr>
              <w:t>Is there a description of diverse cases or discussion of minor themes?</w:t>
            </w:r>
          </w:p>
        </w:tc>
        <w:tc>
          <w:tcPr>
            <w:tcW w:w="5845" w:type="dxa"/>
          </w:tcPr>
          <w:p w14:paraId="577AF002" w14:textId="15840D37" w:rsidR="009264BB" w:rsidRPr="001F7B16" w:rsidRDefault="000B2E7E" w:rsidP="009264BB">
            <w:pPr>
              <w:spacing w:after="0"/>
              <w:rPr>
                <w:rFonts w:ascii="Times New Roman" w:eastAsia="Times New Roman" w:hAnsi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/>
                <w:bCs/>
                <w:color w:val="000000" w:themeColor="text1"/>
                <w:sz w:val="22"/>
                <w:szCs w:val="22"/>
                <w:lang w:eastAsia="ko-KR"/>
              </w:rPr>
              <w:t>Pages 10-22 (Results section)</w:t>
            </w:r>
          </w:p>
        </w:tc>
      </w:tr>
    </w:tbl>
    <w:p w14:paraId="0612D084" w14:textId="77777777" w:rsidR="0037156E" w:rsidRPr="005147E5" w:rsidRDefault="0037156E" w:rsidP="0066335B">
      <w:pPr>
        <w:rPr>
          <w:rFonts w:ascii="Times New Roman" w:hAnsi="Times New Roman"/>
        </w:rPr>
      </w:pPr>
    </w:p>
    <w:sectPr w:rsidR="0037156E" w:rsidRPr="005147E5" w:rsidSect="0044686D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E20A79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590314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56E"/>
    <w:rsid w:val="000B2E7E"/>
    <w:rsid w:val="00113026"/>
    <w:rsid w:val="001F7B16"/>
    <w:rsid w:val="002C28D9"/>
    <w:rsid w:val="0037156E"/>
    <w:rsid w:val="003E3115"/>
    <w:rsid w:val="00425995"/>
    <w:rsid w:val="0044686D"/>
    <w:rsid w:val="005147E5"/>
    <w:rsid w:val="0056664D"/>
    <w:rsid w:val="0066335B"/>
    <w:rsid w:val="007E089F"/>
    <w:rsid w:val="008341BF"/>
    <w:rsid w:val="009264BB"/>
    <w:rsid w:val="00942EE1"/>
    <w:rsid w:val="00992933"/>
    <w:rsid w:val="00A451D7"/>
    <w:rsid w:val="00B01A8D"/>
    <w:rsid w:val="00C273BF"/>
    <w:rsid w:val="00DC4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3E94918"/>
  <w15:docId w15:val="{DC76D0D4-E965-234F-A4BB-04B34DC3D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</TotalTime>
  <Pages>4</Pages>
  <Words>753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Deboer, Rebecca</cp:lastModifiedBy>
  <cp:revision>11</cp:revision>
  <cp:lastPrinted>2017-01-24T00:44:00Z</cp:lastPrinted>
  <dcterms:created xsi:type="dcterms:W3CDTF">2025-06-07T21:11:00Z</dcterms:created>
  <dcterms:modified xsi:type="dcterms:W3CDTF">2025-08-16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